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7139" w:rsidRPr="00317BCF" w:rsidRDefault="00817139" w:rsidP="00817139">
      <w:pPr>
        <w:rPr>
          <w:i/>
        </w:rPr>
      </w:pPr>
      <w:r w:rsidRPr="00E823B7">
        <w:rPr>
          <w:i/>
        </w:rPr>
        <w:t xml:space="preserve">Table S1: </w:t>
      </w:r>
      <w:r>
        <w:rPr>
          <w:i/>
        </w:rPr>
        <w:t xml:space="preserve">Species included in the interviews including their threat status according to IUCN and their legal status under Malagasy law. </w:t>
      </w:r>
    </w:p>
    <w:tbl>
      <w:tblPr>
        <w:tblW w:w="10507" w:type="dxa"/>
        <w:tblInd w:w="91" w:type="dxa"/>
        <w:tblLook w:val="04A0" w:firstRow="1" w:lastRow="0" w:firstColumn="1" w:lastColumn="0" w:noHBand="0" w:noVBand="1"/>
      </w:tblPr>
      <w:tblGrid>
        <w:gridCol w:w="3293"/>
        <w:gridCol w:w="2757"/>
        <w:gridCol w:w="2911"/>
        <w:gridCol w:w="1546"/>
      </w:tblGrid>
      <w:tr w:rsidR="00817139" w:rsidRPr="00BD6D26" w:rsidTr="00BF0231">
        <w:trPr>
          <w:trHeight w:val="300"/>
        </w:trPr>
        <w:tc>
          <w:tcPr>
            <w:tcW w:w="3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Pr="00BD6D26" w:rsidRDefault="00817139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BD6D26">
              <w:rPr>
                <w:rFonts w:eastAsia="Times New Roman" w:cs="Calibri"/>
                <w:i/>
                <w:color w:val="000000"/>
                <w:lang w:eastAsia="en-GB"/>
              </w:rPr>
              <w:t>Common name</w:t>
            </w:r>
          </w:p>
        </w:tc>
        <w:tc>
          <w:tcPr>
            <w:tcW w:w="2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Pr="00BD6D26" w:rsidRDefault="00817139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BD6D26">
              <w:rPr>
                <w:rFonts w:eastAsia="Times New Roman" w:cs="Calibri"/>
                <w:i/>
                <w:color w:val="000000"/>
                <w:lang w:eastAsia="en-GB"/>
              </w:rPr>
              <w:t>Scientific name</w:t>
            </w:r>
          </w:p>
        </w:tc>
        <w:tc>
          <w:tcPr>
            <w:tcW w:w="2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Pr="00BD6D26" w:rsidRDefault="00817139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BD6D26">
              <w:rPr>
                <w:rFonts w:eastAsia="Times New Roman" w:cs="Calibri"/>
                <w:i/>
                <w:color w:val="000000"/>
                <w:lang w:eastAsia="en-GB"/>
              </w:rPr>
              <w:t>Legal Status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Pr="00BD6D26" w:rsidRDefault="00817139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BD6D26">
              <w:rPr>
                <w:rFonts w:eastAsia="Times New Roman" w:cs="Calibri"/>
                <w:i/>
                <w:color w:val="000000"/>
                <w:lang w:eastAsia="en-GB"/>
              </w:rPr>
              <w:t>Red List Status</w:t>
            </w:r>
          </w:p>
        </w:tc>
      </w:tr>
      <w:tr w:rsidR="00817139" w:rsidTr="00BF0231">
        <w:trPr>
          <w:trHeight w:val="300"/>
        </w:trPr>
        <w:tc>
          <w:tcPr>
            <w:tcW w:w="32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lack-and-white ruffed lemur</w:t>
            </w:r>
          </w:p>
        </w:tc>
        <w:tc>
          <w:tcPr>
            <w:tcW w:w="27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arecia variegata</w:t>
            </w:r>
          </w:p>
        </w:tc>
        <w:tc>
          <w:tcPr>
            <w:tcW w:w="29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ictly protected</w:t>
            </w:r>
          </w:p>
        </w:tc>
        <w:tc>
          <w:tcPr>
            <w:tcW w:w="15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</w:t>
            </w:r>
          </w:p>
        </w:tc>
      </w:tr>
      <w:tr w:rsidR="00817139" w:rsidTr="00BF0231">
        <w:trPr>
          <w:trHeight w:val="30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road-striped Malagasy mongoose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alidictis fasciata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ictly protected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</w:p>
        </w:tc>
      </w:tr>
      <w:tr w:rsidR="00817139" w:rsidTr="00BF0231">
        <w:trPr>
          <w:trHeight w:val="30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rown lemur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ulemur fulvus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ictly protected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</w:p>
        </w:tc>
      </w:tr>
      <w:tr w:rsidR="00817139" w:rsidTr="00BF0231">
        <w:trPr>
          <w:trHeight w:val="30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ademed sifaka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ropithecus diadema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ictly protected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</w:t>
            </w:r>
          </w:p>
        </w:tc>
      </w:tr>
      <w:tr w:rsidR="00817139" w:rsidTr="00BF0231">
        <w:trPr>
          <w:trHeight w:val="30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warf lemur spp.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eirogaleus spp.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ictly protected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arious</w:t>
            </w:r>
          </w:p>
        </w:tc>
      </w:tr>
      <w:tr w:rsidR="00817139" w:rsidTr="00BF0231">
        <w:trPr>
          <w:trHeight w:val="30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melin’s woolly lemur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vahi laniger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ictly protected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C</w:t>
            </w:r>
          </w:p>
        </w:tc>
      </w:tr>
      <w:tr w:rsidR="00817139" w:rsidTr="00BF0231">
        <w:trPr>
          <w:trHeight w:val="30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eater bamboo lemur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rolemur simus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ictly protected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</w:t>
            </w:r>
          </w:p>
        </w:tc>
      </w:tr>
      <w:tr w:rsidR="00817139" w:rsidTr="00BF0231">
        <w:trPr>
          <w:trHeight w:val="30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dri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ndri indri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ictly protected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</w:t>
            </w:r>
          </w:p>
        </w:tc>
      </w:tr>
      <w:tr w:rsidR="00817139" w:rsidTr="00BF0231">
        <w:trPr>
          <w:trHeight w:val="30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astern Lesser Bamboo Lemur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apalemur griseus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ictly protected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U</w:t>
            </w:r>
          </w:p>
        </w:tc>
      </w:tr>
      <w:tr w:rsidR="00817139" w:rsidTr="00BF0231">
        <w:trPr>
          <w:trHeight w:val="30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dagascar crested ibis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ophotibis cristata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ictly protected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</w:p>
        </w:tc>
      </w:tr>
      <w:tr w:rsidR="00817139" w:rsidTr="00BF0231">
        <w:trPr>
          <w:trHeight w:val="30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ller's duck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nas melleri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ictly protected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</w:t>
            </w:r>
          </w:p>
        </w:tc>
      </w:tr>
      <w:tr w:rsidR="00817139" w:rsidTr="00BF0231">
        <w:trPr>
          <w:trHeight w:val="30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use lemur spp.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icrocebus spp.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ictly protected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arious</w:t>
            </w:r>
          </w:p>
        </w:tc>
      </w:tr>
      <w:tr w:rsidR="00817139" w:rsidTr="00BF0231">
        <w:trPr>
          <w:trHeight w:val="30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d-bellied lemur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ulemur rubriventer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ictly protected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U</w:t>
            </w:r>
          </w:p>
        </w:tc>
      </w:tr>
      <w:tr w:rsidR="00817139" w:rsidTr="00BF0231">
        <w:trPr>
          <w:trHeight w:val="30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ng-tailed mongoose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alidia elegans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ictly protected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C</w:t>
            </w:r>
          </w:p>
        </w:tc>
      </w:tr>
      <w:tr w:rsidR="00817139" w:rsidTr="00BF0231">
        <w:trPr>
          <w:trHeight w:val="315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ested coua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ua cristata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cted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C</w:t>
            </w:r>
          </w:p>
        </w:tc>
      </w:tr>
      <w:tr w:rsidR="00817139" w:rsidTr="00BF0231">
        <w:trPr>
          <w:trHeight w:val="30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lanouc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upleres goudoti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cted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</w:p>
        </w:tc>
      </w:tr>
      <w:tr w:rsidR="00817139" w:rsidTr="00BF0231">
        <w:trPr>
          <w:trHeight w:val="30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ssa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ryptoprocta ferox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cted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U</w:t>
            </w:r>
          </w:p>
        </w:tc>
      </w:tr>
      <w:tr w:rsidR="00817139" w:rsidTr="00BF0231">
        <w:trPr>
          <w:trHeight w:val="30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edgehog tenrec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tifer setosus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cted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C</w:t>
            </w:r>
          </w:p>
        </w:tc>
      </w:tr>
      <w:tr w:rsidR="00817139" w:rsidTr="00BF0231">
        <w:trPr>
          <w:trHeight w:val="30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owland streaked-tenrec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emicentetes semispinosus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cted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C</w:t>
            </w:r>
          </w:p>
        </w:tc>
      </w:tr>
      <w:tr w:rsidR="00817139" w:rsidTr="00BF0231">
        <w:trPr>
          <w:trHeight w:val="30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lagsy striped civet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ossa fossana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cted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</w:p>
        </w:tc>
      </w:tr>
      <w:tr w:rsidR="00817139" w:rsidTr="00BF0231">
        <w:trPr>
          <w:trHeight w:val="30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portive lemur spp.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epilemur spp.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cted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arious</w:t>
            </w:r>
          </w:p>
        </w:tc>
      </w:tr>
      <w:tr w:rsidR="00817139" w:rsidTr="00BF0231">
        <w:trPr>
          <w:trHeight w:val="30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asa parrot spp.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racopsis spp.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cted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C</w:t>
            </w:r>
          </w:p>
        </w:tc>
      </w:tr>
      <w:tr w:rsidR="00817139" w:rsidTr="00BF0231">
        <w:trPr>
          <w:trHeight w:val="30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mon tenrec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enrec ecaudatus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m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C</w:t>
            </w:r>
          </w:p>
        </w:tc>
      </w:tr>
      <w:tr w:rsidR="00817139" w:rsidTr="00BF0231">
        <w:trPr>
          <w:trHeight w:val="30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elmeted guinea fowl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umida meleagris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m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C</w:t>
            </w:r>
          </w:p>
        </w:tc>
      </w:tr>
      <w:tr w:rsidR="00817139" w:rsidTr="00BF0231">
        <w:trPr>
          <w:trHeight w:val="30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nob-billed duck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arkidiornis melanotos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m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C</w:t>
            </w:r>
          </w:p>
        </w:tc>
      </w:tr>
      <w:tr w:rsidR="00817139" w:rsidTr="00BF0231">
        <w:trPr>
          <w:trHeight w:val="30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dagascar flying fox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teropus rufus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m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U</w:t>
            </w:r>
          </w:p>
        </w:tc>
      </w:tr>
      <w:tr w:rsidR="00817139" w:rsidTr="00BF0231">
        <w:trPr>
          <w:trHeight w:val="30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dagascar rousette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ousettus madagascariensis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m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</w:p>
        </w:tc>
      </w:tr>
      <w:tr w:rsidR="00817139" w:rsidTr="00BF0231">
        <w:trPr>
          <w:trHeight w:val="30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dagascar straw-coloured fruit bat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idolon dupreanum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m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U</w:t>
            </w:r>
          </w:p>
        </w:tc>
      </w:tr>
      <w:tr w:rsidR="00817139" w:rsidTr="00BF0231">
        <w:trPr>
          <w:trHeight w:val="30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d-billed teal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nas erythrorhyncha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m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C</w:t>
            </w:r>
          </w:p>
        </w:tc>
      </w:tr>
      <w:tr w:rsidR="00817139" w:rsidTr="00BF0231">
        <w:trPr>
          <w:trHeight w:val="30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hite-faced whistling duck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endrocygna viduata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m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C</w:t>
            </w:r>
          </w:p>
        </w:tc>
      </w:tr>
      <w:tr w:rsidR="00817139" w:rsidTr="00BF0231">
        <w:trPr>
          <w:trHeight w:val="30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ush pig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otamochoerus larvatus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uisanc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C</w:t>
            </w:r>
          </w:p>
        </w:tc>
      </w:tr>
      <w:tr w:rsidR="00817139" w:rsidTr="00BF0231">
        <w:trPr>
          <w:trHeight w:val="30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icken (domestic)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allus gallus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omestic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listed</w:t>
            </w:r>
          </w:p>
        </w:tc>
      </w:tr>
      <w:tr w:rsidR="00817139" w:rsidTr="00BF0231">
        <w:trPr>
          <w:trHeight w:val="30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at (domestic)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pra spp.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omestic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listed</w:t>
            </w:r>
          </w:p>
        </w:tc>
      </w:tr>
      <w:tr w:rsidR="00817139" w:rsidTr="00BF0231">
        <w:trPr>
          <w:trHeight w:val="30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ose (domestic)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nser spp.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omestic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listed</w:t>
            </w:r>
          </w:p>
        </w:tc>
      </w:tr>
      <w:tr w:rsidR="00817139" w:rsidTr="00BF0231">
        <w:trPr>
          <w:trHeight w:val="300"/>
        </w:trPr>
        <w:tc>
          <w:tcPr>
            <w:tcW w:w="3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urkey (domestic)</w:t>
            </w:r>
          </w:p>
        </w:tc>
        <w:tc>
          <w:tcPr>
            <w:tcW w:w="2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eleagris gallapavo</w:t>
            </w:r>
          </w:p>
        </w:tc>
        <w:tc>
          <w:tcPr>
            <w:tcW w:w="2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omestic</w:t>
            </w: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evaluated</w:t>
            </w:r>
          </w:p>
        </w:tc>
      </w:tr>
      <w:tr w:rsidR="00817139" w:rsidTr="00BF0231">
        <w:trPr>
          <w:trHeight w:val="315"/>
        </w:trPr>
        <w:tc>
          <w:tcPr>
            <w:tcW w:w="3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Zebu (domestic)</w:t>
            </w:r>
          </w:p>
        </w:tc>
        <w:tc>
          <w:tcPr>
            <w:tcW w:w="2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os taurus</w:t>
            </w:r>
          </w:p>
        </w:tc>
        <w:tc>
          <w:tcPr>
            <w:tcW w:w="2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omestic</w:t>
            </w: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evaluated</w:t>
            </w:r>
          </w:p>
        </w:tc>
      </w:tr>
      <w:tr w:rsidR="00817139" w:rsidTr="00BF0231">
        <w:trPr>
          <w:trHeight w:val="300"/>
        </w:trPr>
        <w:tc>
          <w:tcPr>
            <w:tcW w:w="32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a spp.</w:t>
            </w:r>
          </w:p>
        </w:tc>
        <w:tc>
          <w:tcPr>
            <w:tcW w:w="27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rantophis sp.</w:t>
            </w:r>
          </w:p>
        </w:tc>
        <w:tc>
          <w:tcPr>
            <w:tcW w:w="29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listed</w:t>
            </w:r>
          </w:p>
        </w:tc>
        <w:tc>
          <w:tcPr>
            <w:tcW w:w="15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U</w:t>
            </w:r>
          </w:p>
        </w:tc>
      </w:tr>
      <w:tr w:rsidR="00817139" w:rsidTr="00BF0231">
        <w:trPr>
          <w:trHeight w:val="30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onophorus macrorhynchus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onophorus macrorhynchus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listed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evaluated</w:t>
            </w:r>
          </w:p>
        </w:tc>
      </w:tr>
      <w:tr w:rsidR="00817139" w:rsidTr="00BF0231">
        <w:trPr>
          <w:trHeight w:val="30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el spp.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nguilla spp.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listed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listed</w:t>
            </w:r>
          </w:p>
        </w:tc>
      </w:tr>
      <w:tr w:rsidR="00817139" w:rsidTr="00BF0231">
        <w:trPr>
          <w:trHeight w:val="30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Freshwater crab spp.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ydrothelphusa spp.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listed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arious</w:t>
            </w:r>
          </w:p>
        </w:tc>
      </w:tr>
      <w:tr w:rsidR="00817139" w:rsidTr="00BF0231">
        <w:trPr>
          <w:trHeight w:val="30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reshwater crayfish spp.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stacoides spp.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listed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arious</w:t>
            </w:r>
          </w:p>
        </w:tc>
      </w:tr>
      <w:tr w:rsidR="00817139" w:rsidTr="00BF0231">
        <w:trPr>
          <w:trHeight w:val="30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reshwater shrimp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crobrachium spp.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listed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arious</w:t>
            </w:r>
          </w:p>
        </w:tc>
      </w:tr>
      <w:tr w:rsidR="00817139" w:rsidTr="00BF0231">
        <w:trPr>
          <w:trHeight w:val="30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reshwater turtle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elusios subniger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listed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C</w:t>
            </w:r>
          </w:p>
        </w:tc>
      </w:tr>
      <w:tr w:rsidR="00817139" w:rsidTr="00BF0231">
        <w:trPr>
          <w:trHeight w:val="30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dian civet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iverricula indica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listed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C</w:t>
            </w:r>
          </w:p>
        </w:tc>
      </w:tr>
      <w:tr w:rsidR="00817139" w:rsidTr="00BF0231">
        <w:trPr>
          <w:trHeight w:val="30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ig (domestic)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listed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evaluated</w:t>
            </w:r>
          </w:p>
        </w:tc>
      </w:tr>
      <w:tr w:rsidR="00817139" w:rsidTr="00BF0231">
        <w:trPr>
          <w:trHeight w:val="30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bbit (domestic)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rtyctolagus spp.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listed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evaluated</w:t>
            </w:r>
          </w:p>
        </w:tc>
      </w:tr>
      <w:tr w:rsidR="00817139" w:rsidTr="00BF0231">
        <w:trPr>
          <w:trHeight w:val="300"/>
        </w:trPr>
        <w:tc>
          <w:tcPr>
            <w:tcW w:w="3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inbow fish</w:t>
            </w:r>
          </w:p>
        </w:tc>
        <w:tc>
          <w:tcPr>
            <w:tcW w:w="2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listed</w:t>
            </w: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evaluated</w:t>
            </w:r>
          </w:p>
        </w:tc>
      </w:tr>
      <w:tr w:rsidR="00817139" w:rsidTr="00BF0231">
        <w:trPr>
          <w:trHeight w:val="30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ilapia spp.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ilapia spp.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listed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evaluated</w:t>
            </w:r>
          </w:p>
        </w:tc>
      </w:tr>
      <w:tr w:rsidR="00817139" w:rsidTr="00BF0231">
        <w:trPr>
          <w:trHeight w:val="300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ntidactylus frog spp.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ntidactylus spp.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arious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arious</w:t>
            </w:r>
          </w:p>
        </w:tc>
      </w:tr>
      <w:tr w:rsidR="00817139" w:rsidTr="00BF0231">
        <w:trPr>
          <w:trHeight w:val="300"/>
        </w:trPr>
        <w:tc>
          <w:tcPr>
            <w:tcW w:w="3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crobat spp.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icrochiroptera spp.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arious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139" w:rsidRDefault="00817139" w:rsidP="00BF023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arious</w:t>
            </w:r>
          </w:p>
        </w:tc>
      </w:tr>
    </w:tbl>
    <w:p w:rsidR="0093767C" w:rsidRDefault="00817139">
      <w:r>
        <w:rPr>
          <w:i/>
        </w:rPr>
        <w:br w:type="page"/>
      </w:r>
      <w:bookmarkStart w:id="0" w:name="_GoBack"/>
      <w:bookmarkEnd w:id="0"/>
    </w:p>
    <w:sectPr w:rsidR="009376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139"/>
    <w:rsid w:val="00017031"/>
    <w:rsid w:val="000B0CAA"/>
    <w:rsid w:val="001A240F"/>
    <w:rsid w:val="00292A93"/>
    <w:rsid w:val="0042349D"/>
    <w:rsid w:val="0053326E"/>
    <w:rsid w:val="00571CFF"/>
    <w:rsid w:val="00691093"/>
    <w:rsid w:val="007005E4"/>
    <w:rsid w:val="00817139"/>
    <w:rsid w:val="008B1B9B"/>
    <w:rsid w:val="008F48BB"/>
    <w:rsid w:val="008F6571"/>
    <w:rsid w:val="0093767C"/>
    <w:rsid w:val="009A7CB9"/>
    <w:rsid w:val="00A94FB9"/>
    <w:rsid w:val="00AA07FF"/>
    <w:rsid w:val="00AB4C66"/>
    <w:rsid w:val="00C109F9"/>
    <w:rsid w:val="00C66084"/>
    <w:rsid w:val="00DD2B0D"/>
    <w:rsid w:val="00DD4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13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13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1</Words>
  <Characters>2463</Characters>
  <Application>Microsoft Office Word</Application>
  <DocSecurity>0</DocSecurity>
  <Lines>20</Lines>
  <Paragraphs>5</Paragraphs>
  <ScaleCrop>false</ScaleCrop>
  <Company>Pryfysgol Bangor University</Company>
  <LinksUpToDate>false</LinksUpToDate>
  <CharactersWithSpaces>2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Julia Patricia Gordon</dc:creator>
  <cp:keywords/>
  <dc:description/>
  <cp:lastModifiedBy>Jones,Julia Patricia Gordon</cp:lastModifiedBy>
  <cp:revision>1</cp:revision>
  <dcterms:created xsi:type="dcterms:W3CDTF">2011-10-26T20:01:00Z</dcterms:created>
  <dcterms:modified xsi:type="dcterms:W3CDTF">2011-10-26T20:01:00Z</dcterms:modified>
</cp:coreProperties>
</file>